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91934" w14:textId="192967AD" w:rsidR="00531047" w:rsidRPr="00531047" w:rsidRDefault="00BB6AF2" w:rsidP="00531047">
      <w:pPr>
        <w:spacing w:before="80"/>
        <w:rPr>
          <w:szCs w:val="24"/>
        </w:rPr>
      </w:pPr>
      <w:r>
        <w:rPr>
          <w:b/>
          <w:szCs w:val="24"/>
        </w:rPr>
        <w:t>Multimedia Appendix 2</w:t>
      </w:r>
      <w:r w:rsidR="00531047" w:rsidRPr="00531047">
        <w:rPr>
          <w:b/>
          <w:szCs w:val="24"/>
        </w:rPr>
        <w:t xml:space="preserve">. </w:t>
      </w:r>
      <w:r w:rsidR="00531047" w:rsidRPr="00531047">
        <w:rPr>
          <w:szCs w:val="24"/>
        </w:rPr>
        <w:t>Resources for traine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31047" w:rsidRPr="00B1089F" w14:paraId="72908150" w14:textId="77777777" w:rsidTr="00F65517">
        <w:tc>
          <w:tcPr>
            <w:tcW w:w="0" w:type="auto"/>
          </w:tcPr>
          <w:p w14:paraId="7588BB9A" w14:textId="77777777" w:rsidR="00531047" w:rsidRPr="00531047" w:rsidRDefault="00531047" w:rsidP="00F65517">
            <w:pPr>
              <w:spacing w:before="80"/>
              <w:rPr>
                <w:b/>
                <w:bCs/>
                <w:szCs w:val="24"/>
              </w:rPr>
            </w:pPr>
            <w:r w:rsidRPr="00531047">
              <w:rPr>
                <w:b/>
                <w:bCs/>
                <w:szCs w:val="24"/>
              </w:rPr>
              <w:t>Resources</w:t>
            </w:r>
          </w:p>
          <w:p w14:paraId="1991E960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WHO early IA supported response with social listening (https://whoinfodemic.citibeats.com/?cat=fYJ1oBNEUQtfbExrkGvsyr)</w:t>
            </w:r>
          </w:p>
          <w:p w14:paraId="0DB2C70B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UNICEF Risk Communication and Community Engagement Strategy to Address the COVID-19 Infodemic (https://www.liebertpub.com/doi/full/10.1089/hs.2020.0226)</w:t>
            </w:r>
          </w:p>
          <w:p w14:paraId="1E8AA932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COVID-19 Facebook group poll results from (https://www.liebertpub.com/doi/10.1089/pop.2020.0189ed)</w:t>
            </w:r>
          </w:p>
          <w:p w14:paraId="48899F7B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Data Collection and Analysis in Parallel to Share Emerging Findings in “Real-Time” from the U (https://journals.sagepub.com/doi/pdf/10.1177/1049732320951526)</w:t>
            </w:r>
          </w:p>
          <w:p w14:paraId="62B813FD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The COVID-19 vaccines rush: participatory community engagement matters more than ever (https://www.thelancet.com/action/showPdf?pii=S0140-6736%2820%2932642-8)</w:t>
            </w:r>
          </w:p>
          <w:p w14:paraId="4AE3B6BD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  <w:lang w:val="sv-SE"/>
              </w:rPr>
            </w:pPr>
            <w:r w:rsidRPr="00531047">
              <w:rPr>
                <w:szCs w:val="24"/>
                <w:lang w:val="sv-SE"/>
              </w:rPr>
              <w:t xml:space="preserve">U </w:t>
            </w:r>
            <w:proofErr w:type="spellStart"/>
            <w:r w:rsidRPr="00531047">
              <w:rPr>
                <w:szCs w:val="24"/>
                <w:lang w:val="sv-SE"/>
              </w:rPr>
              <w:t>report</w:t>
            </w:r>
            <w:proofErr w:type="spellEnd"/>
            <w:r w:rsidRPr="00531047">
              <w:rPr>
                <w:szCs w:val="24"/>
                <w:lang w:val="sv-SE"/>
              </w:rPr>
              <w:t xml:space="preserve"> (</w:t>
            </w:r>
            <w:proofErr w:type="spellStart"/>
            <w:r w:rsidRPr="00531047">
              <w:rPr>
                <w:szCs w:val="24"/>
                <w:lang w:val="sv-SE"/>
              </w:rPr>
              <w:t>https</w:t>
            </w:r>
            <w:proofErr w:type="spellEnd"/>
            <w:r w:rsidRPr="00531047">
              <w:rPr>
                <w:szCs w:val="24"/>
                <w:lang w:val="sv-SE"/>
              </w:rPr>
              <w:t>://ureport.in/</w:t>
            </w:r>
            <w:proofErr w:type="spellStart"/>
            <w:r w:rsidRPr="00531047">
              <w:rPr>
                <w:szCs w:val="24"/>
                <w:lang w:val="sv-SE"/>
              </w:rPr>
              <w:t>about</w:t>
            </w:r>
            <w:proofErr w:type="spellEnd"/>
            <w:r w:rsidRPr="00531047">
              <w:rPr>
                <w:szCs w:val="24"/>
                <w:lang w:val="sv-SE"/>
              </w:rPr>
              <w:t>/)</w:t>
            </w:r>
          </w:p>
          <w:p w14:paraId="1CE644BB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Community engagement for COVID-19 prevention and control: rapid evidence synthesis (https://gh.bmj.com/content/5/10/e003188)</w:t>
            </w:r>
          </w:p>
          <w:p w14:paraId="48E78C21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COVID 19 risk perception monitoring system in Finland (https://www.who.int/docs/default-source/coronaviruse/risk-comms-updates/im-posters/poster-finland.pdf?sfvrsn=774eced4_5)</w:t>
            </w:r>
          </w:p>
          <w:p w14:paraId="75F7B1CA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Understanding coronavirus disease (COVID-19) risk perceptions among the public to enhance risk communication efforts: a practical approach for outbreaks, Finland, February 2020 (https://www.eurosurveillance.org/content/10.2807/1560-7917.ES.2020.25.13.20003171)</w:t>
            </w:r>
          </w:p>
          <w:p w14:paraId="3A6C907D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color w:val="333333"/>
                <w:szCs w:val="24"/>
              </w:rPr>
              <w:t>Finnish Institute for Health and Welfare</w:t>
            </w:r>
            <w:r w:rsidRPr="00531047">
              <w:rPr>
                <w:szCs w:val="24"/>
              </w:rPr>
              <w:t xml:space="preserve"> materials for pandemic-related risk communication (in Finish) </w:t>
            </w:r>
          </w:p>
          <w:p w14:paraId="71EFD9DB" w14:textId="77777777" w:rsidR="00531047" w:rsidRPr="00531047" w:rsidRDefault="00531047" w:rsidP="00531047">
            <w:pPr>
              <w:numPr>
                <w:ilvl w:val="0"/>
                <w:numId w:val="2"/>
              </w:numPr>
              <w:shd w:val="clear" w:color="auto" w:fill="FFFFFF"/>
              <w:spacing w:before="80"/>
              <w:rPr>
                <w:szCs w:val="24"/>
                <w:lang w:val="fi-FI"/>
              </w:rPr>
            </w:pPr>
            <w:r w:rsidRPr="00531047">
              <w:rPr>
                <w:szCs w:val="24"/>
                <w:lang w:val="fi-FI"/>
              </w:rPr>
              <w:t>viestinnän materiaalipankki (https://thl.fi/fi/web/infektiotaudit-ja-rokotukset/ajankohtaista/ajankohtaista-koronaviruksesta-covid-19/materiaalipankki-koronaviruksesta)</w:t>
            </w:r>
          </w:p>
          <w:p w14:paraId="1985AD95" w14:textId="77777777" w:rsidR="00531047" w:rsidRPr="00531047" w:rsidRDefault="00531047" w:rsidP="00531047">
            <w:pPr>
              <w:numPr>
                <w:ilvl w:val="0"/>
                <w:numId w:val="2"/>
              </w:numPr>
              <w:shd w:val="clear" w:color="auto" w:fill="FFFFFF"/>
              <w:spacing w:before="80"/>
              <w:rPr>
                <w:szCs w:val="24"/>
                <w:lang w:val="fi-FI"/>
              </w:rPr>
            </w:pPr>
            <w:r w:rsidRPr="00531047">
              <w:rPr>
                <w:szCs w:val="24"/>
                <w:lang w:val="fi-FI"/>
              </w:rPr>
              <w:t>koronatietoa eri kielillä (https://thl.fi/fi/web/infektiotaudit-ja-rokotukset/ajankohtaista/ajankohtaista-koronaviruksesta-covid-19/materiaalipankki-koronaviruksesta/koronatietoa-eri-kielilla)</w:t>
            </w:r>
          </w:p>
          <w:p w14:paraId="3860ECE5" w14:textId="77777777" w:rsidR="00531047" w:rsidRPr="00531047" w:rsidRDefault="00531047" w:rsidP="00531047">
            <w:pPr>
              <w:numPr>
                <w:ilvl w:val="0"/>
                <w:numId w:val="2"/>
              </w:numPr>
              <w:shd w:val="clear" w:color="auto" w:fill="FFFFFF"/>
              <w:spacing w:before="80"/>
              <w:rPr>
                <w:szCs w:val="24"/>
                <w:lang w:val="fi-FI"/>
              </w:rPr>
            </w:pPr>
            <w:r w:rsidRPr="00531047">
              <w:rPr>
                <w:szCs w:val="24"/>
                <w:lang w:val="fi-FI"/>
              </w:rPr>
              <w:t>sosiaalisen median toimintapolitiikka (https://thl.fi/fi/ajankohtaista/sosiaalinen-media/sosiaalisen-median-toimintapolitiikka)</w:t>
            </w:r>
          </w:p>
          <w:p w14:paraId="796CD6C5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WHO 2022 (https://www.who.int/ihr/publications/risk_communications/en/)</w:t>
            </w:r>
          </w:p>
          <w:p w14:paraId="5F782BA4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  <w:lang w:val="fi-FI"/>
              </w:rPr>
            </w:pPr>
            <w:proofErr w:type="spellStart"/>
            <w:r w:rsidRPr="00531047">
              <w:rPr>
                <w:szCs w:val="24"/>
                <w:lang w:val="fi-FI"/>
              </w:rPr>
              <w:t>VNK:n</w:t>
            </w:r>
            <w:proofErr w:type="spellEnd"/>
            <w:r w:rsidRPr="00531047">
              <w:rPr>
                <w:szCs w:val="24"/>
                <w:lang w:val="fi-FI"/>
              </w:rPr>
              <w:t xml:space="preserve"> projekti: Käyttäytymistieteellinen näkökulma vahvemmin esiin koronakriisin hoidossa (https://valtioneuvosto.fi/-/10616/kayttaytymistieteellinen-nakokulma-vahvemmin-esiin-koronakriisin-hoidossa-)</w:t>
            </w:r>
          </w:p>
          <w:p w14:paraId="202F17F5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The behavior change wheel: A new method for characterizing and designing behavior change interventions (https://implementationscience.biomedcentral.com/articles/10.1186/1748-5908-6-42)</w:t>
            </w:r>
          </w:p>
          <w:p w14:paraId="49B6E2A0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Factcheck.org. Debunking false stories (https://www.factcheck.org/fake-news/)</w:t>
            </w:r>
          </w:p>
          <w:p w14:paraId="0820FF0D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Controlling the spread of misinformation Psychologists’ research on misinformation may help in the fight to debunk myths surrounding COVID (https://www.apa.org/monitor/2021/03/controlling-misinformation)</w:t>
            </w:r>
          </w:p>
          <w:p w14:paraId="74E550EA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rFonts w:eastAsiaTheme="minorHAnsi"/>
                <w:szCs w:val="24"/>
                <w:shd w:val="clear" w:color="auto" w:fill="FFFFFF"/>
              </w:rPr>
            </w:pPr>
            <w:r w:rsidRPr="00531047">
              <w:rPr>
                <w:szCs w:val="24"/>
                <w:shd w:val="clear" w:color="auto" w:fill="FFFFFF"/>
              </w:rPr>
              <w:t xml:space="preserve">The COVID-19 Vaccine Communication Handbook (https://osf.io/f6a48/) </w:t>
            </w:r>
          </w:p>
          <w:p w14:paraId="1C5E0DE2" w14:textId="77777777" w:rsidR="00531047" w:rsidRPr="00531047" w:rsidRDefault="00531047" w:rsidP="00531047">
            <w:pPr>
              <w:numPr>
                <w:ilvl w:val="0"/>
                <w:numId w:val="3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  <w:shd w:val="clear" w:color="auto" w:fill="FFFFFF"/>
              </w:rPr>
              <w:t>Vaccine misinformation management field guide (https://vaccinemisinformation.guide/)</w:t>
            </w:r>
          </w:p>
          <w:p w14:paraId="5F4747BA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Three Cs model for vaccine hesitancy (https://www.researchgate.net/figure/Three-Cs-model-of-vaccine-hesitancy_fig1_275278401)</w:t>
            </w:r>
          </w:p>
          <w:p w14:paraId="4C97A65A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WHO EURO COVID-19 fatigue framework (https://apps.who.int/iris/bitstream/handle/10665/335820/WHO-EURO-2020-1160-40906-55390-eng.pdf)</w:t>
            </w:r>
          </w:p>
          <w:p w14:paraId="70D5A73B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lastRenderedPageBreak/>
              <w:t>COM-B to understand vaccine hesitancy (https://www.local.gov.uk/our-support/coronavirus-information-councils/covid-19-service-information/covid-19-vaccinations/behavioural-insights/resources/com-b-template)</w:t>
            </w:r>
          </w:p>
          <w:p w14:paraId="4F7D68C9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rPr>
                <w:szCs w:val="24"/>
              </w:rPr>
            </w:pPr>
            <w:r w:rsidRPr="00531047">
              <w:rPr>
                <w:szCs w:val="24"/>
              </w:rPr>
              <w:t>Thematic analysis. Striving to meet the trustworthiness criteria (https://journals.sagepub.com/doi/full/10.1177/1609406917733847)</w:t>
            </w:r>
          </w:p>
          <w:p w14:paraId="1929C5A8" w14:textId="77777777" w:rsidR="00531047" w:rsidRPr="00531047" w:rsidRDefault="00531047" w:rsidP="00531047">
            <w:pPr>
              <w:numPr>
                <w:ilvl w:val="0"/>
                <w:numId w:val="1"/>
              </w:numPr>
              <w:shd w:val="clear" w:color="auto" w:fill="FFFFFF"/>
              <w:spacing w:before="80"/>
              <w:contextualSpacing/>
              <w:rPr>
                <w:szCs w:val="24"/>
              </w:rPr>
            </w:pPr>
            <w:r w:rsidRPr="00531047">
              <w:rPr>
                <w:szCs w:val="24"/>
              </w:rPr>
              <w:t>Using thematic analysis in psychology (https://www.tandfonline.com/doi/abs/10.1191/1478088706qp063oa)</w:t>
            </w:r>
          </w:p>
        </w:tc>
      </w:tr>
    </w:tbl>
    <w:p w14:paraId="38476CA2" w14:textId="77777777" w:rsidR="00FD5FB7" w:rsidRDefault="00FD5FB7"/>
    <w:sectPr w:rsidR="00FD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21B8"/>
    <w:multiLevelType w:val="hybridMultilevel"/>
    <w:tmpl w:val="FAC01C8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8776381"/>
    <w:multiLevelType w:val="hybridMultilevel"/>
    <w:tmpl w:val="B06A4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BE808A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C43F9"/>
    <w:multiLevelType w:val="hybridMultilevel"/>
    <w:tmpl w:val="D84A4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287649">
    <w:abstractNumId w:val="1"/>
  </w:num>
  <w:num w:numId="2" w16cid:durableId="1097600034">
    <w:abstractNumId w:val="0"/>
  </w:num>
  <w:num w:numId="3" w16cid:durableId="5116516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47"/>
    <w:rsid w:val="00372A40"/>
    <w:rsid w:val="00531047"/>
    <w:rsid w:val="007362E0"/>
    <w:rsid w:val="007D743E"/>
    <w:rsid w:val="008C1663"/>
    <w:rsid w:val="00AE2765"/>
    <w:rsid w:val="00BB6AF2"/>
    <w:rsid w:val="00C45A07"/>
    <w:rsid w:val="00CA34A8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0FF0E"/>
  <w15:chartTrackingRefBased/>
  <w15:docId w15:val="{C5044E5C-57BE-D741-BA0E-3E7C19E35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047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047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53104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047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53104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Stephanie</cp:lastModifiedBy>
  <cp:revision>3</cp:revision>
  <dcterms:created xsi:type="dcterms:W3CDTF">2022-07-05T20:10:00Z</dcterms:created>
  <dcterms:modified xsi:type="dcterms:W3CDTF">2022-07-07T12:16:00Z</dcterms:modified>
</cp:coreProperties>
</file>